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245F6" w14:textId="77777777" w:rsidR="00F947A6" w:rsidRPr="0077450A" w:rsidRDefault="005154B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7450A">
        <w:rPr>
          <w:rFonts w:ascii="Times New Roman" w:hAnsi="Times New Roman" w:cs="Times New Roman"/>
          <w:b/>
          <w:sz w:val="24"/>
          <w:szCs w:val="24"/>
        </w:rPr>
        <w:t>Appendix S6</w:t>
      </w:r>
    </w:p>
    <w:p w14:paraId="1FD2DEC3" w14:textId="77777777" w:rsidR="00275F61" w:rsidRPr="0077450A" w:rsidRDefault="00466AC6">
      <w:pPr>
        <w:rPr>
          <w:rFonts w:ascii="Times New Roman" w:hAnsi="Times New Roman" w:cs="Times New Roman"/>
          <w:sz w:val="24"/>
          <w:szCs w:val="24"/>
        </w:rPr>
      </w:pPr>
      <w:r w:rsidRPr="0077450A">
        <w:rPr>
          <w:rFonts w:ascii="Times New Roman" w:hAnsi="Times New Roman" w:cs="Times New Roman"/>
          <w:sz w:val="24"/>
          <w:szCs w:val="24"/>
        </w:rPr>
        <w:t>Model 2</w:t>
      </w:r>
      <w:r w:rsidR="00275F61" w:rsidRPr="0077450A">
        <w:rPr>
          <w:rFonts w:ascii="Times New Roman" w:hAnsi="Times New Roman" w:cs="Times New Roman"/>
          <w:sz w:val="24"/>
          <w:szCs w:val="24"/>
        </w:rPr>
        <w:t>AIC</w:t>
      </w:r>
      <w:r w:rsidR="00275F61" w:rsidRPr="0077450A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275F61" w:rsidRPr="0077450A">
        <w:rPr>
          <w:rFonts w:ascii="Times New Roman" w:hAnsi="Times New Roman" w:cs="Times New Roman"/>
          <w:sz w:val="24"/>
          <w:szCs w:val="24"/>
        </w:rPr>
        <w:t xml:space="preserve"> subset for </w:t>
      </w:r>
      <w:proofErr w:type="spellStart"/>
      <w:r w:rsidR="00275F61" w:rsidRPr="0077450A">
        <w:rPr>
          <w:rFonts w:ascii="Times New Roman" w:hAnsi="Times New Roman" w:cs="Times New Roman"/>
          <w:sz w:val="24"/>
          <w:szCs w:val="24"/>
        </w:rPr>
        <w:t>SMD</w:t>
      </w:r>
      <w:r w:rsidR="00275F61" w:rsidRPr="0077450A"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proofErr w:type="spellEnd"/>
      <w:r w:rsidR="00275F61" w:rsidRPr="0077450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75F61" w:rsidRPr="0077450A">
        <w:rPr>
          <w:rFonts w:ascii="Times New Roman" w:hAnsi="Times New Roman" w:cs="Times New Roman"/>
          <w:sz w:val="24"/>
          <w:szCs w:val="24"/>
        </w:rPr>
        <w:t>SMD</w:t>
      </w:r>
      <w:r w:rsidR="00275F61" w:rsidRPr="0077450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275F61" w:rsidRPr="0077450A">
        <w:rPr>
          <w:rFonts w:ascii="Times New Roman" w:hAnsi="Times New Roman" w:cs="Times New Roman"/>
          <w:sz w:val="24"/>
          <w:szCs w:val="24"/>
        </w:rPr>
        <w:t xml:space="preserve"> metrics. </w:t>
      </w:r>
    </w:p>
    <w:p w14:paraId="77B8A3FF" w14:textId="77777777" w:rsidR="0096124D" w:rsidRPr="0077450A" w:rsidRDefault="0096124D">
      <w:pPr>
        <w:rPr>
          <w:rFonts w:ascii="Times New Roman" w:hAnsi="Times New Roman" w:cs="Times New Roman"/>
          <w:b/>
          <w:sz w:val="24"/>
          <w:szCs w:val="24"/>
        </w:rPr>
      </w:pPr>
    </w:p>
    <w:p w14:paraId="01786095" w14:textId="77777777" w:rsidR="00B47FFE" w:rsidRPr="0077450A" w:rsidRDefault="00B47FFE">
      <w:pPr>
        <w:rPr>
          <w:rFonts w:ascii="Times New Roman" w:hAnsi="Times New Roman" w:cs="Times New Roman"/>
          <w:b/>
          <w:sz w:val="24"/>
          <w:szCs w:val="24"/>
          <w:vertAlign w:val="subscript"/>
        </w:rPr>
      </w:pPr>
      <w:proofErr w:type="spellStart"/>
      <w:r w:rsidRPr="0077450A">
        <w:rPr>
          <w:rFonts w:ascii="Times New Roman" w:hAnsi="Times New Roman" w:cs="Times New Roman"/>
          <w:b/>
          <w:sz w:val="24"/>
          <w:szCs w:val="24"/>
        </w:rPr>
        <w:t>SMD</w:t>
      </w:r>
      <w:r w:rsidR="00CD6F7B" w:rsidRPr="0077450A">
        <w:rPr>
          <w:rFonts w:ascii="Times New Roman" w:hAnsi="Times New Roman" w:cs="Times New Roman"/>
          <w:b/>
          <w:sz w:val="24"/>
          <w:szCs w:val="24"/>
          <w:vertAlign w:val="subscript"/>
        </w:rPr>
        <w:t>mean</w:t>
      </w:r>
      <w:proofErr w:type="spellEnd"/>
      <w:r w:rsidR="00CD6F7B" w:rsidRPr="0077450A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</w:p>
    <w:p w14:paraId="021DD9D2" w14:textId="024FD4F0" w:rsidR="003253E8" w:rsidRPr="002D4B7F" w:rsidRDefault="003253E8" w:rsidP="003253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4B7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34131">
        <w:rPr>
          <w:rFonts w:ascii="Times New Roman" w:hAnsi="Times New Roman" w:cs="Times New Roman"/>
          <w:b/>
          <w:sz w:val="24"/>
          <w:szCs w:val="24"/>
        </w:rPr>
        <w:t>S</w:t>
      </w:r>
      <w:r w:rsidRPr="002D4B7F">
        <w:rPr>
          <w:rFonts w:ascii="Times New Roman" w:hAnsi="Times New Roman" w:cs="Times New Roman"/>
          <w:b/>
          <w:sz w:val="24"/>
          <w:szCs w:val="24"/>
        </w:rPr>
        <w:t>1</w:t>
      </w:r>
      <w:r w:rsidR="00D161BF" w:rsidRPr="002D4B7F">
        <w:rPr>
          <w:rFonts w:ascii="Times New Roman" w:hAnsi="Times New Roman" w:cs="Times New Roman"/>
          <w:sz w:val="24"/>
          <w:szCs w:val="24"/>
        </w:rPr>
        <w:t>. 2</w:t>
      </w:r>
      <w:r w:rsidRPr="002D4B7F">
        <w:rPr>
          <w:rFonts w:ascii="Times New Roman" w:hAnsi="Times New Roman" w:cs="Times New Roman"/>
          <w:sz w:val="24"/>
          <w:szCs w:val="24"/>
        </w:rPr>
        <w:t>AIC</w:t>
      </w:r>
      <w:r w:rsidRPr="002D4B7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2D4B7F">
        <w:rPr>
          <w:rFonts w:ascii="Times New Roman" w:hAnsi="Times New Roman" w:cs="Times New Roman"/>
          <w:sz w:val="24"/>
          <w:szCs w:val="24"/>
        </w:rPr>
        <w:t xml:space="preserve"> model subset for </w:t>
      </w:r>
      <w:proofErr w:type="spellStart"/>
      <w:r w:rsidRPr="002D4B7F">
        <w:rPr>
          <w:rFonts w:ascii="Times New Roman" w:hAnsi="Times New Roman" w:cs="Times New Roman"/>
          <w:sz w:val="24"/>
          <w:szCs w:val="24"/>
        </w:rPr>
        <w:t>SMD</w:t>
      </w:r>
      <w:r w:rsidRPr="002D4B7F"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proofErr w:type="spellEnd"/>
      <w:r w:rsidRPr="002D4B7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2D4B7F">
        <w:rPr>
          <w:rFonts w:ascii="Times New Roman" w:hAnsi="Times New Roman" w:cs="Times New Roman"/>
          <w:sz w:val="24"/>
          <w:szCs w:val="24"/>
        </w:rPr>
        <w:t>(predator polyculture compared to the mean of the component predator species in monocultures)</w:t>
      </w:r>
      <w:r w:rsidR="00E339DF" w:rsidRPr="002D4B7F"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2"/>
        <w:gridCol w:w="5119"/>
        <w:gridCol w:w="1072"/>
        <w:gridCol w:w="973"/>
        <w:gridCol w:w="1060"/>
      </w:tblGrid>
      <w:tr w:rsidR="00CD6F7B" w:rsidRPr="002D4B7F" w14:paraId="541C96F4" w14:textId="77777777" w:rsidTr="00CD6F7B">
        <w:trPr>
          <w:trHeight w:val="300"/>
        </w:trPr>
        <w:tc>
          <w:tcPr>
            <w:tcW w:w="802" w:type="dxa"/>
            <w:tcBorders>
              <w:left w:val="nil"/>
              <w:bottom w:val="nil"/>
              <w:right w:val="nil"/>
            </w:tcBorders>
          </w:tcPr>
          <w:p w14:paraId="4E3A0EC7" w14:textId="77777777" w:rsidR="00CD6F7B" w:rsidRPr="002D4B7F" w:rsidRDefault="00CD6F7B" w:rsidP="00DE2A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5119" w:type="dxa"/>
            <w:tcBorders>
              <w:left w:val="nil"/>
              <w:bottom w:val="nil"/>
              <w:right w:val="nil"/>
            </w:tcBorders>
            <w:noWrap/>
          </w:tcPr>
          <w:p w14:paraId="2455C431" w14:textId="77777777" w:rsidR="00CD6F7B" w:rsidRPr="002D4B7F" w:rsidRDefault="00CD6F7B" w:rsidP="00DE2A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noWrap/>
          </w:tcPr>
          <w:p w14:paraId="09545981" w14:textId="77777777" w:rsidR="00CD6F7B" w:rsidRPr="002D4B7F" w:rsidRDefault="00CD6F7B" w:rsidP="00DE2A61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 w:rsidRPr="002D4B7F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Pr="002D4B7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noWrap/>
          </w:tcPr>
          <w:p w14:paraId="03FA6B34" w14:textId="77777777" w:rsidR="00CD6F7B" w:rsidRPr="002D4B7F" w:rsidRDefault="00CD6F7B" w:rsidP="00DE2A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noWrap/>
          </w:tcPr>
          <w:p w14:paraId="38EF6C5A" w14:textId="77777777" w:rsidR="00CD6F7B" w:rsidRPr="002D4B7F" w:rsidRDefault="00CD6F7B" w:rsidP="00DE2A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b/>
                <w:sz w:val="24"/>
                <w:szCs w:val="24"/>
              </w:rPr>
              <w:t>Relative weight</w:t>
            </w:r>
          </w:p>
        </w:tc>
      </w:tr>
      <w:tr w:rsidR="00544860" w:rsidRPr="002D4B7F" w14:paraId="44A1F0BD" w14:textId="77777777" w:rsidTr="001F0BEC">
        <w:trPr>
          <w:trHeight w:val="300"/>
        </w:trPr>
        <w:tc>
          <w:tcPr>
            <w:tcW w:w="802" w:type="dxa"/>
            <w:tcBorders>
              <w:left w:val="nil"/>
              <w:bottom w:val="nil"/>
              <w:right w:val="nil"/>
            </w:tcBorders>
            <w:vAlign w:val="center"/>
          </w:tcPr>
          <w:p w14:paraId="67D7FBCF" w14:textId="705CAFAA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E426FD" w14:textId="65172B51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2B89C3D" w14:textId="3A4C2FFC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.671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F4EB251" w14:textId="13D80895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91BA551" w14:textId="34C6FAF9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544860" w:rsidRPr="002D4B7F" w14:paraId="483B520F" w14:textId="77777777" w:rsidTr="001F0BEC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541C" w14:textId="4962B7EA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07AA9" w14:textId="1FB4B59A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Size dif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599F" w14:textId="242E7A9C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1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F363" w14:textId="13C36E4E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619DE" w14:textId="6F0E217E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544860" w:rsidRPr="002D4B7F" w14:paraId="5873DE78" w14:textId="77777777" w:rsidTr="001F0BEC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DF52" w14:textId="6EB384CF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F0668" w14:textId="70366DA5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nctional diversity + </w:t>
            </w:r>
            <w:proofErr w:type="spellStart"/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mall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B7C6" w14:textId="2C6C91A4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1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E14C" w14:textId="396877FF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B0D8E" w14:textId="0D651390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544860" w:rsidRPr="002D4B7F" w14:paraId="40E9C56F" w14:textId="77777777" w:rsidTr="001F0BEC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9249" w14:textId="60492D7F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ADB8E" w14:textId="685826C2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hylogenetic divers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92C0" w14:textId="1381C355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4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CA7C" w14:textId="58D6516E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3BEC1" w14:textId="3B91E0F8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544860" w:rsidRPr="002D4B7F" w14:paraId="0A14E5A4" w14:textId="77777777" w:rsidTr="001F0BEC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0C90" w14:textId="7F6368C1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6D6F6" w14:textId="3141EF6B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nctional diversity + Size difference + </w:t>
            </w:r>
            <w:proofErr w:type="spellStart"/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mall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95BA" w14:textId="67619032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8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9CBCC" w14:textId="1BE64375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C390A" w14:textId="579E886E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544860" w:rsidRPr="002D4B7F" w14:paraId="2D53ADE2" w14:textId="77777777" w:rsidTr="001F0BEC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701C" w14:textId="1F51DC20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D078" w14:textId="38F3DCB2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nctional diversity + Prey size + </w:t>
            </w:r>
            <w:proofErr w:type="spellStart"/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mall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4D75" w14:textId="3CF2BD23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.9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4E62" w14:textId="32AC3E89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4C704" w14:textId="1EE3E666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544860" w:rsidRPr="002D4B7F" w14:paraId="006CCC27" w14:textId="77777777" w:rsidTr="001F0BEC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913D" w14:textId="3A5CB374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BEB4" w14:textId="4235A4FA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hylogenetic diversity + Size dif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2EECF" w14:textId="65260895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0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58DD" w14:textId="2B792292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DCBB6" w14:textId="0A9864B1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544860" w:rsidRPr="002D4B7F" w14:paraId="0828666E" w14:textId="77777777" w:rsidTr="001F0BEC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AF22" w14:textId="3C38077F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BA9AF" w14:textId="103B7A26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dator richnes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66F4" w14:textId="5BCDBCB4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2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F8A51" w14:textId="1FDD58F8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9F993" w14:textId="7A5A0D80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544860" w:rsidRPr="002D4B7F" w14:paraId="4D8DF5AA" w14:textId="77777777" w:rsidTr="001F0BEC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3E44" w14:textId="7B028142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61F0" w14:textId="020CBA85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nctional diversity + Phylogenetic diversity + </w:t>
            </w:r>
            <w:proofErr w:type="spellStart"/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mall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069C" w14:textId="12FFBE29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2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6104" w14:textId="38E1F683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5C831" w14:textId="4DC127CE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544860" w:rsidRPr="002D4B7F" w14:paraId="196C0904" w14:textId="77777777" w:rsidTr="001F0BEC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A28C" w14:textId="0620EE9E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6BF30" w14:textId="4B1879B0" w:rsidR="00544860" w:rsidRPr="002D4B7F" w:rsidRDefault="00F638F7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y</w:t>
            </w:r>
            <w:r w:rsidR="00544860"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chnes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13E3F" w14:textId="10F96CBF" w:rsidR="00544860" w:rsidRPr="002D4B7F" w:rsidRDefault="00544860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3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DDE5D" w14:textId="4BCD9395" w:rsidR="00544860" w:rsidRPr="002D4B7F" w:rsidRDefault="00544860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869B5" w14:textId="28A39DD0" w:rsidR="00544860" w:rsidRPr="002D4B7F" w:rsidRDefault="00544860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544860" w:rsidRPr="002D4B7F" w14:paraId="47F84C1A" w14:textId="77777777" w:rsidTr="00544860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387B" w14:textId="27E9F082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377E9" w14:textId="54BC6AB1" w:rsidR="00544860" w:rsidRPr="002D4B7F" w:rsidRDefault="00544860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dator richness + Size dif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C0C72" w14:textId="5B55DC5E" w:rsidR="00544860" w:rsidRPr="002D4B7F" w:rsidRDefault="00544860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6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65359" w14:textId="07F3FAB6" w:rsidR="00544860" w:rsidRPr="002D4B7F" w:rsidRDefault="00544860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84051" w14:textId="35E5D58F" w:rsidR="00544860" w:rsidRPr="002D4B7F" w:rsidRDefault="00544860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544860" w:rsidRPr="002D4B7F" w14:paraId="34434ED2" w14:textId="77777777" w:rsidTr="00544860">
        <w:trPr>
          <w:trHeight w:val="300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58F44" w14:textId="4D3EA6B1" w:rsidR="00544860" w:rsidRPr="002D4B7F" w:rsidRDefault="00544860" w:rsidP="00544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B5FF1D" w14:textId="778DA2AC" w:rsidR="00544860" w:rsidRPr="002D4B7F" w:rsidRDefault="00544860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al diversity + Prey siz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08EC73" w14:textId="0FA6A08A" w:rsidR="00544860" w:rsidRPr="002D4B7F" w:rsidRDefault="00544860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61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63EDCB" w14:textId="066991F2" w:rsidR="00544860" w:rsidRPr="002D4B7F" w:rsidRDefault="00544860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A63B71" w14:textId="1B10B327" w:rsidR="00544860" w:rsidRPr="002D4B7F" w:rsidRDefault="00544860" w:rsidP="005448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</w:tbl>
    <w:p w14:paraId="72B09B36" w14:textId="77777777" w:rsidR="00B47FFE" w:rsidRPr="002D4B7F" w:rsidRDefault="00B47FFE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3F5775" w14:textId="77777777" w:rsidR="00B47FFE" w:rsidRPr="002D4B7F" w:rsidRDefault="00B47FFE">
      <w:pPr>
        <w:rPr>
          <w:rFonts w:ascii="Times New Roman" w:hAnsi="Times New Roman" w:cs="Times New Roman"/>
          <w:sz w:val="24"/>
          <w:szCs w:val="24"/>
        </w:rPr>
      </w:pPr>
    </w:p>
    <w:p w14:paraId="250B12A0" w14:textId="77777777" w:rsidR="00B47FFE" w:rsidRPr="002D4B7F" w:rsidRDefault="00B47FFE">
      <w:pPr>
        <w:rPr>
          <w:rFonts w:ascii="Times New Roman" w:hAnsi="Times New Roman" w:cs="Times New Roman"/>
          <w:sz w:val="24"/>
          <w:szCs w:val="24"/>
        </w:rPr>
      </w:pPr>
    </w:p>
    <w:p w14:paraId="34D645FD" w14:textId="77777777" w:rsidR="00B47FFE" w:rsidRPr="002D4B7F" w:rsidRDefault="00B47FFE">
      <w:pPr>
        <w:rPr>
          <w:rFonts w:ascii="Times New Roman" w:hAnsi="Times New Roman" w:cs="Times New Roman"/>
          <w:sz w:val="24"/>
          <w:szCs w:val="24"/>
        </w:rPr>
      </w:pPr>
    </w:p>
    <w:p w14:paraId="1B47C7CA" w14:textId="77777777" w:rsidR="00B47FFE" w:rsidRPr="002D4B7F" w:rsidRDefault="00B47FFE">
      <w:pPr>
        <w:rPr>
          <w:rFonts w:ascii="Times New Roman" w:hAnsi="Times New Roman" w:cs="Times New Roman"/>
          <w:sz w:val="24"/>
          <w:szCs w:val="24"/>
        </w:rPr>
      </w:pPr>
    </w:p>
    <w:p w14:paraId="2BC851CC" w14:textId="77777777" w:rsidR="00B47FFE" w:rsidRPr="002D4B7F" w:rsidRDefault="00B47FFE">
      <w:pPr>
        <w:rPr>
          <w:rFonts w:ascii="Times New Roman" w:hAnsi="Times New Roman" w:cs="Times New Roman"/>
          <w:sz w:val="24"/>
          <w:szCs w:val="24"/>
        </w:rPr>
      </w:pPr>
    </w:p>
    <w:p w14:paraId="3EF6C88A" w14:textId="77777777" w:rsidR="00B47FFE" w:rsidRPr="002D4B7F" w:rsidRDefault="00B47FFE">
      <w:pPr>
        <w:rPr>
          <w:rFonts w:ascii="Times New Roman" w:hAnsi="Times New Roman" w:cs="Times New Roman"/>
          <w:sz w:val="24"/>
          <w:szCs w:val="24"/>
        </w:rPr>
      </w:pPr>
    </w:p>
    <w:p w14:paraId="1C783046" w14:textId="77777777" w:rsidR="00B47FFE" w:rsidRPr="002D4B7F" w:rsidRDefault="00B47FFE">
      <w:pPr>
        <w:rPr>
          <w:rFonts w:ascii="Times New Roman" w:hAnsi="Times New Roman" w:cs="Times New Roman"/>
          <w:sz w:val="24"/>
          <w:szCs w:val="24"/>
        </w:rPr>
      </w:pPr>
    </w:p>
    <w:p w14:paraId="49E0B49C" w14:textId="77777777" w:rsidR="00CD6F7B" w:rsidRPr="002D4B7F" w:rsidRDefault="00CD6F7B">
      <w:pPr>
        <w:rPr>
          <w:rFonts w:ascii="Times New Roman" w:hAnsi="Times New Roman" w:cs="Times New Roman"/>
          <w:sz w:val="24"/>
          <w:szCs w:val="24"/>
        </w:rPr>
      </w:pPr>
    </w:p>
    <w:p w14:paraId="4C7DB3F1" w14:textId="77777777" w:rsidR="00DE2A61" w:rsidRPr="002D4B7F" w:rsidRDefault="00DE2A61">
      <w:pPr>
        <w:rPr>
          <w:rFonts w:ascii="Times New Roman" w:hAnsi="Times New Roman" w:cs="Times New Roman"/>
          <w:b/>
          <w:sz w:val="24"/>
          <w:szCs w:val="24"/>
        </w:rPr>
      </w:pPr>
    </w:p>
    <w:p w14:paraId="0D6CF447" w14:textId="77777777" w:rsidR="00DE2A61" w:rsidRPr="002D4B7F" w:rsidRDefault="00DE2A61">
      <w:pPr>
        <w:rPr>
          <w:rFonts w:ascii="Times New Roman" w:hAnsi="Times New Roman" w:cs="Times New Roman"/>
          <w:b/>
          <w:sz w:val="24"/>
          <w:szCs w:val="24"/>
        </w:rPr>
      </w:pPr>
    </w:p>
    <w:p w14:paraId="1F111738" w14:textId="77777777" w:rsidR="00016EEE" w:rsidRPr="002D4B7F" w:rsidRDefault="00016EEE">
      <w:pPr>
        <w:rPr>
          <w:rFonts w:ascii="Times New Roman" w:hAnsi="Times New Roman" w:cs="Times New Roman"/>
          <w:b/>
          <w:sz w:val="24"/>
          <w:szCs w:val="24"/>
        </w:rPr>
      </w:pPr>
    </w:p>
    <w:p w14:paraId="74227F15" w14:textId="77777777" w:rsidR="00B47FFE" w:rsidRPr="002D4B7F" w:rsidRDefault="00B47FFE">
      <w:pPr>
        <w:rPr>
          <w:rFonts w:ascii="Times New Roman" w:hAnsi="Times New Roman" w:cs="Times New Roman"/>
          <w:b/>
          <w:sz w:val="24"/>
          <w:szCs w:val="24"/>
          <w:vertAlign w:val="subscript"/>
        </w:rPr>
      </w:pPr>
      <w:proofErr w:type="spellStart"/>
      <w:r w:rsidRPr="002D4B7F">
        <w:rPr>
          <w:rFonts w:ascii="Times New Roman" w:hAnsi="Times New Roman" w:cs="Times New Roman"/>
          <w:b/>
          <w:sz w:val="24"/>
          <w:szCs w:val="24"/>
        </w:rPr>
        <w:lastRenderedPageBreak/>
        <w:t>SMD</w:t>
      </w:r>
      <w:r w:rsidRPr="002D4B7F">
        <w:rPr>
          <w:rFonts w:ascii="Times New Roman" w:hAnsi="Times New Roman" w:cs="Times New Roman"/>
          <w:b/>
          <w:sz w:val="24"/>
          <w:szCs w:val="24"/>
          <w:vertAlign w:val="subscript"/>
        </w:rPr>
        <w:t>max</w:t>
      </w:r>
      <w:proofErr w:type="spellEnd"/>
    </w:p>
    <w:p w14:paraId="6A72350C" w14:textId="4BA8A11A" w:rsidR="003253E8" w:rsidRPr="002D4B7F" w:rsidRDefault="003253E8" w:rsidP="003253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4B7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34131">
        <w:rPr>
          <w:rFonts w:ascii="Times New Roman" w:hAnsi="Times New Roman" w:cs="Times New Roman"/>
          <w:b/>
          <w:sz w:val="24"/>
          <w:szCs w:val="24"/>
        </w:rPr>
        <w:t>S</w:t>
      </w:r>
      <w:r w:rsidRPr="002D4B7F">
        <w:rPr>
          <w:rFonts w:ascii="Times New Roman" w:hAnsi="Times New Roman" w:cs="Times New Roman"/>
          <w:b/>
          <w:sz w:val="24"/>
          <w:szCs w:val="24"/>
        </w:rPr>
        <w:t>2</w:t>
      </w:r>
      <w:r w:rsidR="00D161BF" w:rsidRPr="002D4B7F">
        <w:rPr>
          <w:rFonts w:ascii="Times New Roman" w:hAnsi="Times New Roman" w:cs="Times New Roman"/>
          <w:sz w:val="24"/>
          <w:szCs w:val="24"/>
        </w:rPr>
        <w:t>. 2</w:t>
      </w:r>
      <w:r w:rsidRPr="002D4B7F">
        <w:rPr>
          <w:rFonts w:ascii="Times New Roman" w:hAnsi="Times New Roman" w:cs="Times New Roman"/>
          <w:sz w:val="24"/>
          <w:szCs w:val="24"/>
        </w:rPr>
        <w:t>AIC</w:t>
      </w:r>
      <w:r w:rsidRPr="002D4B7F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2D4B7F">
        <w:rPr>
          <w:rFonts w:ascii="Times New Roman" w:hAnsi="Times New Roman" w:cs="Times New Roman"/>
          <w:sz w:val="24"/>
          <w:szCs w:val="24"/>
        </w:rPr>
        <w:t xml:space="preserve"> model subset for </w:t>
      </w:r>
      <w:proofErr w:type="spellStart"/>
      <w:r w:rsidRPr="002D4B7F">
        <w:rPr>
          <w:rFonts w:ascii="Times New Roman" w:hAnsi="Times New Roman" w:cs="Times New Roman"/>
          <w:sz w:val="24"/>
          <w:szCs w:val="24"/>
        </w:rPr>
        <w:t>SMD</w:t>
      </w:r>
      <w:r w:rsidRPr="002D4B7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2D4B7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2D4B7F">
        <w:rPr>
          <w:rFonts w:ascii="Times New Roman" w:hAnsi="Times New Roman" w:cs="Times New Roman"/>
          <w:sz w:val="24"/>
          <w:szCs w:val="24"/>
        </w:rPr>
        <w:t>(predator polyculture compared to the most effective predator species in a monoculture)</w:t>
      </w:r>
      <w:r w:rsidR="00E339DF" w:rsidRPr="002D4B7F"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4764"/>
        <w:gridCol w:w="1054"/>
        <w:gridCol w:w="348"/>
        <w:gridCol w:w="792"/>
        <w:gridCol w:w="216"/>
        <w:gridCol w:w="1001"/>
      </w:tblGrid>
      <w:tr w:rsidR="00DE2A61" w:rsidRPr="002D4B7F" w14:paraId="59D24F2D" w14:textId="77777777" w:rsidTr="00016EEE">
        <w:trPr>
          <w:trHeight w:val="300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A6A0745" w14:textId="77777777" w:rsidR="00DE2A61" w:rsidRPr="002D4B7F" w:rsidRDefault="00DE2A61" w:rsidP="00DE2A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4764" w:type="dxa"/>
            <w:tcBorders>
              <w:left w:val="nil"/>
              <w:bottom w:val="nil"/>
              <w:right w:val="nil"/>
            </w:tcBorders>
            <w:noWrap/>
          </w:tcPr>
          <w:p w14:paraId="10A5A9DA" w14:textId="77777777" w:rsidR="00DE2A61" w:rsidRPr="002D4B7F" w:rsidRDefault="00DE2A61" w:rsidP="00DE2A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noWrap/>
          </w:tcPr>
          <w:p w14:paraId="3E71C41F" w14:textId="77777777" w:rsidR="00DE2A61" w:rsidRPr="002D4B7F" w:rsidRDefault="00DE2A61" w:rsidP="00DE2A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D4B7F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Pr="002D4B7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40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2D7DAE62" w14:textId="77777777" w:rsidR="00DE2A61" w:rsidRPr="002D4B7F" w:rsidRDefault="00DE2A61" w:rsidP="00DE2A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217" w:type="dxa"/>
            <w:gridSpan w:val="2"/>
            <w:tcBorders>
              <w:left w:val="nil"/>
              <w:bottom w:val="nil"/>
              <w:right w:val="nil"/>
            </w:tcBorders>
            <w:noWrap/>
          </w:tcPr>
          <w:p w14:paraId="4997A644" w14:textId="77777777" w:rsidR="00DE2A61" w:rsidRPr="002D4B7F" w:rsidRDefault="00DE2A61" w:rsidP="00DE2A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b/>
                <w:sz w:val="24"/>
                <w:szCs w:val="24"/>
              </w:rPr>
              <w:t>Relative weight</w:t>
            </w:r>
          </w:p>
        </w:tc>
      </w:tr>
      <w:tr w:rsidR="00016EEE" w:rsidRPr="002D4B7F" w14:paraId="0463CA84" w14:textId="77777777" w:rsidTr="00016EEE">
        <w:trPr>
          <w:trHeight w:val="300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4344E55" w14:textId="7299B419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6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ADFCAE" w14:textId="2B420E7A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ator richness + Functional diversity + </w:t>
            </w:r>
            <w:proofErr w:type="spellStart"/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mall</w:t>
            </w:r>
            <w:proofErr w:type="spellEnd"/>
          </w:p>
        </w:tc>
        <w:tc>
          <w:tcPr>
            <w:tcW w:w="1402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4EC364F8" w14:textId="4067FCAA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.820</w:t>
            </w:r>
          </w:p>
        </w:tc>
        <w:tc>
          <w:tcPr>
            <w:tcW w:w="100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9055C0E" w14:textId="0155364E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A95663" w14:textId="4E6E7208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016EEE" w:rsidRPr="002D4B7F" w14:paraId="0BA5189E" w14:textId="77777777" w:rsidTr="00016EE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5CE66D" w14:textId="323AEB91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0871E" w14:textId="5DEE1AAD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ator richness + Functional diversity + </w:t>
            </w:r>
            <w:proofErr w:type="spellStart"/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mall</w:t>
            </w:r>
            <w:proofErr w:type="spellEnd"/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Prey size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C4120" w14:textId="290A8682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.29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B1715" w14:textId="37395BE8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14BC9" w14:textId="22C1F5B3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016EEE" w:rsidRPr="002D4B7F" w14:paraId="64D73C52" w14:textId="77777777" w:rsidTr="00016EE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AE1A85" w14:textId="1F955A00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C5834" w14:textId="0987AE07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ator richness + Functional diversity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08E59" w14:textId="721CB466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.92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19C6F" w14:textId="3D080A11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B3FB0" w14:textId="0B38DF15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016EEE" w:rsidRPr="002D4B7F" w14:paraId="3CB988B5" w14:textId="77777777" w:rsidTr="00016EE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31F985" w14:textId="7946F2F9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E3418" w14:textId="1D60237C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ator richness + Functional diversity + Size difference + </w:t>
            </w:r>
            <w:proofErr w:type="spellStart"/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mall</w:t>
            </w:r>
            <w:proofErr w:type="spellEnd"/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128DA" w14:textId="4657719D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.02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90C83" w14:textId="73F0F09B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1C4D8" w14:textId="51A690E2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</w:tr>
      <w:tr w:rsidR="00016EEE" w:rsidRPr="002D4B7F" w14:paraId="32B24680" w14:textId="77777777" w:rsidTr="00016EE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BE535C" w14:textId="71D452E8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0AE77" w14:textId="5CFEA8C3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ator richness + Functional diversity + Phylogenetic diversity + </w:t>
            </w:r>
            <w:proofErr w:type="spellStart"/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</w:t>
            </w: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small</w:t>
            </w:r>
            <w:proofErr w:type="spellEnd"/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1CDFE" w14:textId="1A14A8D8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.398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85D0B" w14:textId="41A0392F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64BAF" w14:textId="3CDE7AC9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016EEE" w:rsidRPr="0077450A" w14:paraId="3B83C027" w14:textId="77777777" w:rsidTr="00016EEE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F562F" w14:textId="3E193A3A" w:rsidR="00016EEE" w:rsidRPr="002D4B7F" w:rsidRDefault="00016EEE" w:rsidP="0001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8A1461" w14:textId="68DB884D" w:rsidR="00016EEE" w:rsidRPr="002D4B7F" w:rsidRDefault="00016EEE" w:rsidP="00016E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ator richness + Functional diversity + Size difference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3C95C4" w14:textId="4908EBE1" w:rsidR="00016EEE" w:rsidRPr="002D4B7F" w:rsidRDefault="00016EEE" w:rsidP="00016E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.81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4A79D0" w14:textId="764E04E1" w:rsidR="00016EEE" w:rsidRPr="002D4B7F" w:rsidRDefault="00016EEE" w:rsidP="00016E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2FF2D6" w14:textId="2A1E2C64" w:rsidR="00016EEE" w:rsidRPr="002D4B7F" w:rsidRDefault="00016EEE" w:rsidP="00016E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4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</w:tbl>
    <w:p w14:paraId="0411C1DA" w14:textId="77777777" w:rsidR="00B47FFE" w:rsidRPr="0077450A" w:rsidRDefault="00B47FFE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467574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14B1E5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F94DFE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320521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FBBD7F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A18A5F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466B88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97EE30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99809B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E773A0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4BBF9A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154D86" w14:textId="77777777" w:rsidR="003E7F1C" w:rsidRPr="0077450A" w:rsidRDefault="003E7F1C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4BE08D" w14:textId="77777777" w:rsidR="0094714D" w:rsidRPr="0077450A" w:rsidRDefault="0094714D" w:rsidP="00B47F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4714D" w:rsidRPr="00774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FFE"/>
    <w:rsid w:val="000152C9"/>
    <w:rsid w:val="00016EEE"/>
    <w:rsid w:val="00042E09"/>
    <w:rsid w:val="00055E8D"/>
    <w:rsid w:val="000941CB"/>
    <w:rsid w:val="000B4E17"/>
    <w:rsid w:val="000C4298"/>
    <w:rsid w:val="000D7477"/>
    <w:rsid w:val="000E0875"/>
    <w:rsid w:val="000E55D5"/>
    <w:rsid w:val="00134EDD"/>
    <w:rsid w:val="00160CE6"/>
    <w:rsid w:val="00161624"/>
    <w:rsid w:val="001A6FD8"/>
    <w:rsid w:val="001B7B44"/>
    <w:rsid w:val="001C074D"/>
    <w:rsid w:val="001C7CF5"/>
    <w:rsid w:val="001D2B50"/>
    <w:rsid w:val="002338D8"/>
    <w:rsid w:val="00275F61"/>
    <w:rsid w:val="002901C0"/>
    <w:rsid w:val="002A225C"/>
    <w:rsid w:val="002D4B7F"/>
    <w:rsid w:val="002E2542"/>
    <w:rsid w:val="002F5F54"/>
    <w:rsid w:val="003253E8"/>
    <w:rsid w:val="00346CA1"/>
    <w:rsid w:val="00353F34"/>
    <w:rsid w:val="003C47A4"/>
    <w:rsid w:val="003E7F1C"/>
    <w:rsid w:val="00466AC6"/>
    <w:rsid w:val="004D1FB7"/>
    <w:rsid w:val="005154B6"/>
    <w:rsid w:val="00534131"/>
    <w:rsid w:val="00544860"/>
    <w:rsid w:val="00580900"/>
    <w:rsid w:val="006222DE"/>
    <w:rsid w:val="006366CF"/>
    <w:rsid w:val="0064244E"/>
    <w:rsid w:val="00643814"/>
    <w:rsid w:val="006763F9"/>
    <w:rsid w:val="00677553"/>
    <w:rsid w:val="006931F0"/>
    <w:rsid w:val="006B2F78"/>
    <w:rsid w:val="00732AC9"/>
    <w:rsid w:val="0077450A"/>
    <w:rsid w:val="007F2C1C"/>
    <w:rsid w:val="0082110B"/>
    <w:rsid w:val="008A3E2B"/>
    <w:rsid w:val="0094714D"/>
    <w:rsid w:val="00957005"/>
    <w:rsid w:val="00961069"/>
    <w:rsid w:val="0096124D"/>
    <w:rsid w:val="00971DC9"/>
    <w:rsid w:val="00982970"/>
    <w:rsid w:val="00982A0B"/>
    <w:rsid w:val="00A40434"/>
    <w:rsid w:val="00AC04B8"/>
    <w:rsid w:val="00AC2768"/>
    <w:rsid w:val="00B47FFE"/>
    <w:rsid w:val="00B55011"/>
    <w:rsid w:val="00B71EE9"/>
    <w:rsid w:val="00BC0B25"/>
    <w:rsid w:val="00C234F3"/>
    <w:rsid w:val="00CC6427"/>
    <w:rsid w:val="00CD6F7B"/>
    <w:rsid w:val="00CF3242"/>
    <w:rsid w:val="00D12B22"/>
    <w:rsid w:val="00D161BF"/>
    <w:rsid w:val="00D210D4"/>
    <w:rsid w:val="00D82791"/>
    <w:rsid w:val="00D86F03"/>
    <w:rsid w:val="00DA6357"/>
    <w:rsid w:val="00DB1B8A"/>
    <w:rsid w:val="00DB7C07"/>
    <w:rsid w:val="00DE2A61"/>
    <w:rsid w:val="00E1537F"/>
    <w:rsid w:val="00E339DF"/>
    <w:rsid w:val="00ED0A08"/>
    <w:rsid w:val="00F51329"/>
    <w:rsid w:val="00F55AFC"/>
    <w:rsid w:val="00F638F7"/>
    <w:rsid w:val="00F8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99D96"/>
  <w15:chartTrackingRefBased/>
  <w15:docId w15:val="{6D69CB43-F6E8-40C6-B3D7-F64B6E2F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3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4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4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4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4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3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op, Arran</dc:creator>
  <cp:keywords/>
  <dc:description/>
  <cp:lastModifiedBy>Greenop, Arran</cp:lastModifiedBy>
  <cp:revision>26</cp:revision>
  <cp:lastPrinted>2017-07-17T08:51:00Z</cp:lastPrinted>
  <dcterms:created xsi:type="dcterms:W3CDTF">2017-10-20T12:54:00Z</dcterms:created>
  <dcterms:modified xsi:type="dcterms:W3CDTF">2018-04-16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75866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